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66ADB" w14:textId="09C42B30" w:rsidR="00EF0DF5" w:rsidRDefault="00EF0DF5" w:rsidP="004029D1">
      <w:pPr>
        <w:spacing w:line="480" w:lineRule="auto"/>
        <w:jc w:val="both"/>
        <w:rPr>
          <w:color w:val="000000" w:themeColor="text1"/>
        </w:rPr>
      </w:pPr>
      <w:r w:rsidRPr="000A3878">
        <w:rPr>
          <w:b/>
          <w:bCs/>
          <w:color w:val="000000" w:themeColor="text1"/>
        </w:rPr>
        <w:t xml:space="preserve">Supplementary </w:t>
      </w:r>
      <w:r w:rsidR="005F1B4F" w:rsidRPr="005F1B4F">
        <w:rPr>
          <w:b/>
          <w:bCs/>
          <w:color w:val="FF0000"/>
        </w:rPr>
        <w:t>data</w:t>
      </w:r>
      <w:r w:rsidR="005F1B4F">
        <w:rPr>
          <w:b/>
          <w:bCs/>
          <w:color w:val="000000" w:themeColor="text1"/>
        </w:rPr>
        <w:t xml:space="preserve"> </w:t>
      </w:r>
      <w:r w:rsidRPr="000A3878">
        <w:rPr>
          <w:b/>
          <w:bCs/>
          <w:color w:val="000000" w:themeColor="text1"/>
        </w:rPr>
        <w:t>3.</w:t>
      </w:r>
      <w:r>
        <w:rPr>
          <w:color w:val="000000" w:themeColor="text1"/>
        </w:rPr>
        <w:t xml:space="preserve"> O</w:t>
      </w:r>
      <w:r w:rsidRPr="00A57C67">
        <w:rPr>
          <w:color w:val="000000" w:themeColor="text1"/>
        </w:rPr>
        <w:t xml:space="preserve">ther classification systems </w:t>
      </w:r>
      <w:r>
        <w:rPr>
          <w:color w:val="000000" w:themeColor="text1"/>
        </w:rPr>
        <w:t>that were mentioned being used by the respondents</w:t>
      </w:r>
      <w:r w:rsidR="005F1B4F">
        <w:rPr>
          <w:color w:val="000000" w:themeColor="text1"/>
        </w:rPr>
        <w:t>.</w:t>
      </w:r>
    </w:p>
    <w:p w14:paraId="480E06BC" w14:textId="77777777" w:rsidR="00EF0DF5" w:rsidRPr="00A57C67" w:rsidRDefault="00EF0DF5" w:rsidP="00EF0DF5">
      <w:pPr>
        <w:jc w:val="both"/>
        <w:rPr>
          <w:color w:val="000000" w:themeColor="text1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F0DF5" w14:paraId="77A71060" w14:textId="77777777" w:rsidTr="001F7BA5">
        <w:tc>
          <w:tcPr>
            <w:tcW w:w="9062" w:type="dxa"/>
          </w:tcPr>
          <w:p w14:paraId="5D253675" w14:textId="77777777" w:rsidR="00EF0DF5" w:rsidRDefault="00EF0DF5" w:rsidP="001F7BA5">
            <w:pPr>
              <w:pStyle w:val="Geenafstand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NOMED CT</w:t>
            </w:r>
            <w:r w:rsidR="00A97CAE">
              <w:rPr>
                <w:color w:val="000000" w:themeColor="text1"/>
              </w:rPr>
              <w:t xml:space="preserve"> (SNOMED International</w:t>
            </w:r>
            <w:r w:rsidR="005E43DD">
              <w:rPr>
                <w:color w:val="000000" w:themeColor="text1"/>
              </w:rPr>
              <w:t>, 2021</w:t>
            </w:r>
            <w:r w:rsidR="00A97CAE">
              <w:rPr>
                <w:color w:val="000000" w:themeColor="text1"/>
              </w:rPr>
              <w:t>)</w:t>
            </w:r>
          </w:p>
        </w:tc>
      </w:tr>
      <w:tr w:rsidR="00EF0DF5" w14:paraId="3BB94E92" w14:textId="77777777" w:rsidTr="001F7BA5">
        <w:tc>
          <w:tcPr>
            <w:tcW w:w="9062" w:type="dxa"/>
          </w:tcPr>
          <w:p w14:paraId="5F2C25F7" w14:textId="77777777" w:rsidR="00EF0DF5" w:rsidRPr="00694714" w:rsidRDefault="00EF0DF5" w:rsidP="001F7BA5">
            <w:pPr>
              <w:spacing w:line="360" w:lineRule="auto"/>
              <w:rPr>
                <w:lang w:val="nl-NL"/>
              </w:rPr>
            </w:pPr>
            <w:r>
              <w:rPr>
                <w:color w:val="000000" w:themeColor="text1"/>
              </w:rPr>
              <w:t>Bangalore Classification System</w:t>
            </w:r>
            <w:r w:rsidR="0094498C">
              <w:rPr>
                <w:color w:val="000000" w:themeColor="text1"/>
              </w:rPr>
              <w:t xml:space="preserve"> (Subramani et al.</w:t>
            </w:r>
            <w:r w:rsidR="005E43DD">
              <w:rPr>
                <w:color w:val="000000" w:themeColor="text1"/>
              </w:rPr>
              <w:t>,</w:t>
            </w:r>
            <w:r w:rsidR="0094498C">
              <w:rPr>
                <w:color w:val="000000" w:themeColor="text1"/>
              </w:rPr>
              <w:t xml:space="preserve"> 2005)</w:t>
            </w:r>
          </w:p>
        </w:tc>
      </w:tr>
      <w:tr w:rsidR="00EF0DF5" w14:paraId="02430783" w14:textId="77777777" w:rsidTr="001F7BA5">
        <w:tc>
          <w:tcPr>
            <w:tcW w:w="9062" w:type="dxa"/>
          </w:tcPr>
          <w:p w14:paraId="4F0808B6" w14:textId="77777777" w:rsidR="00EF0DF5" w:rsidRDefault="00EF0DF5" w:rsidP="001F7BA5">
            <w:pPr>
              <w:pStyle w:val="Geenafstand"/>
              <w:spacing w:line="360" w:lineRule="auto"/>
              <w:rPr>
                <w:color w:val="000000" w:themeColor="text1"/>
              </w:rPr>
            </w:pPr>
            <w:r w:rsidRPr="00694714">
              <w:rPr>
                <w:color w:val="000000" w:themeColor="text1"/>
              </w:rPr>
              <w:t xml:space="preserve">International cleft classification </w:t>
            </w:r>
            <w:r>
              <w:rPr>
                <w:color w:val="000000" w:themeColor="text1"/>
              </w:rPr>
              <w:t>(</w:t>
            </w:r>
            <w:r w:rsidRPr="00694714">
              <w:rPr>
                <w:color w:val="000000" w:themeColor="text1"/>
              </w:rPr>
              <w:t>Wang et al</w:t>
            </w:r>
            <w:r>
              <w:rPr>
                <w:color w:val="000000" w:themeColor="text1"/>
              </w:rPr>
              <w:t>.</w:t>
            </w:r>
            <w:r w:rsidR="002137CF">
              <w:rPr>
                <w:color w:val="000000" w:themeColor="text1"/>
              </w:rPr>
              <w:t>,</w:t>
            </w:r>
            <w:r w:rsidR="006776A6">
              <w:rPr>
                <w:color w:val="000000" w:themeColor="text1"/>
              </w:rPr>
              <w:t xml:space="preserve"> 2014</w:t>
            </w:r>
            <w:r>
              <w:rPr>
                <w:color w:val="000000" w:themeColor="text1"/>
              </w:rPr>
              <w:t xml:space="preserve">) </w:t>
            </w:r>
          </w:p>
        </w:tc>
      </w:tr>
      <w:tr w:rsidR="00EF0DF5" w14:paraId="3C7A31E5" w14:textId="77777777" w:rsidTr="001F7BA5">
        <w:tc>
          <w:tcPr>
            <w:tcW w:w="9062" w:type="dxa"/>
          </w:tcPr>
          <w:p w14:paraId="6083D473" w14:textId="77777777" w:rsidR="00EF0DF5" w:rsidRPr="00694714" w:rsidRDefault="00EF0DF5" w:rsidP="001F7BA5">
            <w:pPr>
              <w:pStyle w:val="Geenafstand"/>
              <w:spacing w:line="360" w:lineRule="auto"/>
              <w:rPr>
                <w:color w:val="000000" w:themeColor="text1"/>
              </w:rPr>
            </w:pPr>
            <w:r w:rsidRPr="00694714">
              <w:rPr>
                <w:color w:val="000000"/>
              </w:rPr>
              <w:t xml:space="preserve">Indian classification of cleft lip and palate. </w:t>
            </w:r>
            <w:r w:rsidR="00CC5D77">
              <w:rPr>
                <w:color w:val="000000"/>
              </w:rPr>
              <w:t>(Balakrishnan</w:t>
            </w:r>
            <w:r w:rsidR="002137CF">
              <w:rPr>
                <w:color w:val="000000"/>
              </w:rPr>
              <w:t>,</w:t>
            </w:r>
            <w:r w:rsidR="00CC5D77">
              <w:rPr>
                <w:color w:val="000000"/>
              </w:rPr>
              <w:t xml:space="preserve"> 1975)</w:t>
            </w:r>
          </w:p>
        </w:tc>
      </w:tr>
      <w:tr w:rsidR="00EF0DF5" w:rsidRPr="00630A46" w14:paraId="3E0ECCCD" w14:textId="77777777" w:rsidTr="001F7BA5">
        <w:tc>
          <w:tcPr>
            <w:tcW w:w="9062" w:type="dxa"/>
          </w:tcPr>
          <w:p w14:paraId="36D9012C" w14:textId="77777777" w:rsidR="00EF0DF5" w:rsidRPr="00630A46" w:rsidRDefault="00EF0DF5" w:rsidP="001F7BA5">
            <w:pPr>
              <w:spacing w:line="360" w:lineRule="auto"/>
              <w:rPr>
                <w:rFonts w:ascii="Helvetica Neue" w:hAnsi="Helvetica Neue"/>
              </w:rPr>
            </w:pPr>
            <w:r w:rsidRPr="00630A46">
              <w:t>Elsherbiny</w:t>
            </w:r>
            <w:r w:rsidR="00630A46" w:rsidRPr="00630A46">
              <w:t>’s cleft classification system (E</w:t>
            </w:r>
            <w:r w:rsidR="00630A46">
              <w:t>lsherbiny et al.</w:t>
            </w:r>
            <w:r w:rsidR="002137CF">
              <w:t>,</w:t>
            </w:r>
            <w:r w:rsidR="00630A46">
              <w:t xml:space="preserve"> 2017)</w:t>
            </w:r>
          </w:p>
        </w:tc>
      </w:tr>
      <w:tr w:rsidR="00EF0DF5" w:rsidRPr="00694714" w14:paraId="4B268C7E" w14:textId="77777777" w:rsidTr="001F7BA5">
        <w:tc>
          <w:tcPr>
            <w:tcW w:w="9062" w:type="dxa"/>
          </w:tcPr>
          <w:p w14:paraId="58D3A9D1" w14:textId="77777777" w:rsidR="00EF0DF5" w:rsidRPr="00201165" w:rsidRDefault="00EF0DF5" w:rsidP="001F7BA5">
            <w:pPr>
              <w:pStyle w:val="Geenafstand"/>
              <w:spacing w:line="360" w:lineRule="auto"/>
              <w:rPr>
                <w:color w:val="000000" w:themeColor="text1"/>
              </w:rPr>
            </w:pPr>
            <w:r w:rsidRPr="00201165">
              <w:rPr>
                <w:color w:val="000000" w:themeColor="text1"/>
                <w:lang w:val="en-GB"/>
              </w:rPr>
              <w:t xml:space="preserve">Registration </w:t>
            </w:r>
            <w:r w:rsidRPr="00EA21F8">
              <w:rPr>
                <w:color w:val="000000" w:themeColor="text1"/>
                <w:lang w:val="en-GB"/>
              </w:rPr>
              <w:t xml:space="preserve">system of the Dutch Association for Cleft Palate and Craniofacial Anomalies. </w:t>
            </w:r>
            <w:r w:rsidR="00630A46">
              <w:rPr>
                <w:color w:val="000000" w:themeColor="text1"/>
                <w:lang w:val="en-GB"/>
              </w:rPr>
              <w:t>(</w:t>
            </w:r>
            <w:proofErr w:type="spellStart"/>
            <w:r w:rsidRPr="00EA21F8">
              <w:t>Luijsterburg</w:t>
            </w:r>
            <w:proofErr w:type="spellEnd"/>
            <w:r w:rsidRPr="00EA21F8">
              <w:t xml:space="preserve"> et al.</w:t>
            </w:r>
            <w:r w:rsidR="002137CF">
              <w:t>,</w:t>
            </w:r>
            <w:r w:rsidR="00630A46">
              <w:rPr>
                <w:rFonts w:eastAsiaTheme="minorHAnsi"/>
                <w:bCs w:val="0"/>
                <w:color w:val="000000"/>
              </w:rPr>
              <w:t xml:space="preserve"> 2011)</w:t>
            </w:r>
          </w:p>
        </w:tc>
      </w:tr>
      <w:tr w:rsidR="00EF0DF5" w:rsidRPr="00D962EF" w14:paraId="188B5700" w14:textId="77777777" w:rsidTr="001F7BA5">
        <w:tc>
          <w:tcPr>
            <w:tcW w:w="9062" w:type="dxa"/>
          </w:tcPr>
          <w:p w14:paraId="20E8A840" w14:textId="77777777" w:rsidR="00EF0DF5" w:rsidRPr="00D962EF" w:rsidRDefault="00EF0DF5" w:rsidP="001F7BA5">
            <w:pPr>
              <w:pStyle w:val="Geenafstand"/>
              <w:spacing w:line="360" w:lineRule="auto"/>
              <w:rPr>
                <w:color w:val="000000" w:themeColor="text1"/>
              </w:rPr>
            </w:pPr>
            <w:r w:rsidRPr="00D962EF">
              <w:rPr>
                <w:color w:val="000000" w:themeColor="text1"/>
              </w:rPr>
              <w:t>The Clock Diagram.</w:t>
            </w:r>
            <w:r w:rsidR="00630A46">
              <w:rPr>
                <w:color w:val="000000" w:themeColor="text1"/>
              </w:rPr>
              <w:t xml:space="preserve"> (</w:t>
            </w:r>
            <w:proofErr w:type="spellStart"/>
            <w:r w:rsidR="00630A46">
              <w:rPr>
                <w:color w:val="000000" w:themeColor="text1"/>
              </w:rPr>
              <w:t>Rossel</w:t>
            </w:r>
            <w:proofErr w:type="spellEnd"/>
            <w:r w:rsidR="00630A46">
              <w:rPr>
                <w:color w:val="000000" w:themeColor="text1"/>
              </w:rPr>
              <w:t>-Perry</w:t>
            </w:r>
            <w:r w:rsidR="002137CF">
              <w:rPr>
                <w:color w:val="000000" w:themeColor="text1"/>
              </w:rPr>
              <w:t>,</w:t>
            </w:r>
            <w:r w:rsidR="00630A46">
              <w:rPr>
                <w:color w:val="000000" w:themeColor="text1"/>
              </w:rPr>
              <w:t xml:space="preserve"> 2009)</w:t>
            </w:r>
          </w:p>
        </w:tc>
      </w:tr>
      <w:tr w:rsidR="00EF0DF5" w:rsidRPr="005F1B4F" w14:paraId="5FBF66AE" w14:textId="77777777" w:rsidTr="001F7BA5">
        <w:tc>
          <w:tcPr>
            <w:tcW w:w="9062" w:type="dxa"/>
          </w:tcPr>
          <w:p w14:paraId="349553DF" w14:textId="24E36840" w:rsidR="00EF0DF5" w:rsidRPr="00DC7CEF" w:rsidRDefault="00EF0DF5" w:rsidP="001F7BA5">
            <w:pPr>
              <w:pStyle w:val="Geenafstand"/>
              <w:spacing w:line="360" w:lineRule="auto"/>
              <w:rPr>
                <w:color w:val="000000" w:themeColor="text1"/>
                <w:lang w:val="nl-NL"/>
              </w:rPr>
            </w:pPr>
            <w:r w:rsidRPr="001D3399">
              <w:rPr>
                <w:color w:val="FF0000"/>
                <w:lang w:val="nl-NL"/>
              </w:rPr>
              <w:t>LAH</w:t>
            </w:r>
            <w:r w:rsidR="001D3399" w:rsidRPr="001D3399">
              <w:rPr>
                <w:color w:val="FF0000"/>
                <w:lang w:val="nl-NL"/>
              </w:rPr>
              <w:t>S</w:t>
            </w:r>
            <w:r w:rsidRPr="001D3399">
              <w:rPr>
                <w:color w:val="FF0000"/>
                <w:lang w:val="nl-NL"/>
              </w:rPr>
              <w:t>N</w:t>
            </w:r>
            <w:r w:rsidRPr="00DC7CEF">
              <w:rPr>
                <w:color w:val="000000" w:themeColor="text1"/>
                <w:lang w:val="nl-NL"/>
              </w:rPr>
              <w:t xml:space="preserve"> system.</w:t>
            </w:r>
            <w:r w:rsidR="00DC7CEF" w:rsidRPr="00DC7CEF">
              <w:rPr>
                <w:color w:val="000000" w:themeColor="text1"/>
                <w:lang w:val="nl-NL"/>
              </w:rPr>
              <w:t xml:space="preserve"> (Koch et al</w:t>
            </w:r>
            <w:r w:rsidR="00DC7CEF">
              <w:rPr>
                <w:color w:val="000000" w:themeColor="text1"/>
                <w:lang w:val="nl-NL"/>
              </w:rPr>
              <w:t>.</w:t>
            </w:r>
            <w:r w:rsidR="002137CF">
              <w:rPr>
                <w:color w:val="000000" w:themeColor="text1"/>
                <w:lang w:val="nl-NL"/>
              </w:rPr>
              <w:t>,</w:t>
            </w:r>
            <w:r w:rsidR="00DC7CEF">
              <w:rPr>
                <w:color w:val="000000" w:themeColor="text1"/>
                <w:lang w:val="nl-NL"/>
              </w:rPr>
              <w:t xml:space="preserve"> 1995)</w:t>
            </w:r>
          </w:p>
        </w:tc>
      </w:tr>
    </w:tbl>
    <w:p w14:paraId="4CD304CA" w14:textId="36669AA7" w:rsidR="00E54D0D" w:rsidRPr="00424D65" w:rsidRDefault="005E43DD" w:rsidP="00E54D0D">
      <w:pPr>
        <w:pStyle w:val="Geenafstand"/>
        <w:spacing w:line="480" w:lineRule="auto"/>
        <w:rPr>
          <w:color w:val="000000" w:themeColor="text1"/>
          <w:sz w:val="21"/>
          <w:szCs w:val="21"/>
        </w:rPr>
      </w:pPr>
      <w:r w:rsidRPr="005F1B4F">
        <w:rPr>
          <w:color w:val="000000" w:themeColor="text1"/>
        </w:rPr>
        <w:br/>
      </w:r>
      <w:r w:rsidR="00E54D0D" w:rsidRPr="00424D65">
        <w:rPr>
          <w:color w:val="000000" w:themeColor="text1"/>
          <w:sz w:val="21"/>
          <w:szCs w:val="21"/>
        </w:rPr>
        <w:t xml:space="preserve">Abbreviations: </w:t>
      </w:r>
      <w:r w:rsidR="00E54D0D" w:rsidRPr="001D3399">
        <w:rPr>
          <w:color w:val="FF0000"/>
          <w:sz w:val="21"/>
          <w:szCs w:val="21"/>
        </w:rPr>
        <w:t>LAH</w:t>
      </w:r>
      <w:r w:rsidR="001D3399" w:rsidRPr="001D3399">
        <w:rPr>
          <w:color w:val="FF0000"/>
          <w:sz w:val="21"/>
          <w:szCs w:val="21"/>
        </w:rPr>
        <w:t>S</w:t>
      </w:r>
      <w:r w:rsidR="00E54D0D" w:rsidRPr="001D3399">
        <w:rPr>
          <w:color w:val="FF0000"/>
          <w:sz w:val="21"/>
          <w:szCs w:val="21"/>
        </w:rPr>
        <w:t xml:space="preserve">N: </w:t>
      </w:r>
      <w:r w:rsidR="00E54D0D" w:rsidRPr="00424D65">
        <w:rPr>
          <w:color w:val="000000" w:themeColor="text1"/>
          <w:sz w:val="21"/>
          <w:szCs w:val="21"/>
        </w:rPr>
        <w:t xml:space="preserve">lip, alveolus, hard and soft palate, nose; SNOMED CT: SNOMED Clinical Terms. </w:t>
      </w:r>
    </w:p>
    <w:p w14:paraId="566BA295" w14:textId="77777777" w:rsidR="003F0FAE" w:rsidRDefault="003F0FAE"/>
    <w:sectPr w:rsidR="003F0FAE" w:rsidSect="001F7BA5">
      <w:headerReference w:type="even" r:id="rId6"/>
      <w:headerReference w:type="default" r:id="rId7"/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89A0A3" w14:textId="77777777" w:rsidR="0088274C" w:rsidRDefault="0088274C">
      <w:r>
        <w:separator/>
      </w:r>
    </w:p>
  </w:endnote>
  <w:endnote w:type="continuationSeparator" w:id="0">
    <w:p w14:paraId="249AB50E" w14:textId="77777777" w:rsidR="0088274C" w:rsidRDefault="00882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54C066" w14:textId="77777777" w:rsidR="0088274C" w:rsidRDefault="0088274C">
      <w:r>
        <w:separator/>
      </w:r>
    </w:p>
  </w:footnote>
  <w:footnote w:type="continuationSeparator" w:id="0">
    <w:p w14:paraId="2AC707FD" w14:textId="77777777" w:rsidR="0088274C" w:rsidRDefault="008827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1151131059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120984A5" w14:textId="77777777" w:rsidR="006314BF" w:rsidRDefault="00EF0DF5" w:rsidP="00AC5B92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2327A5F" w14:textId="77777777" w:rsidR="006314BF" w:rsidRDefault="0088274C" w:rsidP="001F7BA5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1315647693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08BBC67B" w14:textId="77777777" w:rsidR="006314BF" w:rsidRDefault="00EF0DF5" w:rsidP="00AC5B92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6</w:t>
        </w:r>
        <w:r>
          <w:rPr>
            <w:rStyle w:val="Paginanummer"/>
          </w:rPr>
          <w:fldChar w:fldCharType="end"/>
        </w:r>
      </w:p>
    </w:sdtContent>
  </w:sdt>
  <w:p w14:paraId="26BA0E37" w14:textId="77777777" w:rsidR="006314BF" w:rsidRDefault="0088274C" w:rsidP="001F7BA5">
    <w:pPr>
      <w:pStyle w:val="Ko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DF5"/>
    <w:rsid w:val="00151FF7"/>
    <w:rsid w:val="001906A2"/>
    <w:rsid w:val="00191849"/>
    <w:rsid w:val="001B107D"/>
    <w:rsid w:val="001C3E96"/>
    <w:rsid w:val="001D3399"/>
    <w:rsid w:val="002137CF"/>
    <w:rsid w:val="00257867"/>
    <w:rsid w:val="0026590C"/>
    <w:rsid w:val="002B76B3"/>
    <w:rsid w:val="002D57F2"/>
    <w:rsid w:val="0037794B"/>
    <w:rsid w:val="003945F9"/>
    <w:rsid w:val="003C023C"/>
    <w:rsid w:val="003F0FAE"/>
    <w:rsid w:val="004029D1"/>
    <w:rsid w:val="0041417B"/>
    <w:rsid w:val="00424D65"/>
    <w:rsid w:val="00444B81"/>
    <w:rsid w:val="00457830"/>
    <w:rsid w:val="0046111B"/>
    <w:rsid w:val="004B6B08"/>
    <w:rsid w:val="0054500B"/>
    <w:rsid w:val="00555EFD"/>
    <w:rsid w:val="00560AF7"/>
    <w:rsid w:val="00564EC0"/>
    <w:rsid w:val="00580D31"/>
    <w:rsid w:val="00592A07"/>
    <w:rsid w:val="005D4017"/>
    <w:rsid w:val="005D4304"/>
    <w:rsid w:val="005E43DD"/>
    <w:rsid w:val="005F1B4F"/>
    <w:rsid w:val="00630A46"/>
    <w:rsid w:val="006316E3"/>
    <w:rsid w:val="00636FDB"/>
    <w:rsid w:val="00671891"/>
    <w:rsid w:val="006776A6"/>
    <w:rsid w:val="006B1D95"/>
    <w:rsid w:val="006B48EA"/>
    <w:rsid w:val="007263EF"/>
    <w:rsid w:val="007D746B"/>
    <w:rsid w:val="007F38BB"/>
    <w:rsid w:val="008219B1"/>
    <w:rsid w:val="00845969"/>
    <w:rsid w:val="0088274C"/>
    <w:rsid w:val="0094498C"/>
    <w:rsid w:val="009B6E0C"/>
    <w:rsid w:val="009D4E7E"/>
    <w:rsid w:val="009E388E"/>
    <w:rsid w:val="00A04DEC"/>
    <w:rsid w:val="00A157DE"/>
    <w:rsid w:val="00A17399"/>
    <w:rsid w:val="00A24D4E"/>
    <w:rsid w:val="00A50A5B"/>
    <w:rsid w:val="00A62CD5"/>
    <w:rsid w:val="00A6728C"/>
    <w:rsid w:val="00A97CAE"/>
    <w:rsid w:val="00AC58BF"/>
    <w:rsid w:val="00B04D31"/>
    <w:rsid w:val="00B06BE1"/>
    <w:rsid w:val="00B22156"/>
    <w:rsid w:val="00B279E2"/>
    <w:rsid w:val="00BC6933"/>
    <w:rsid w:val="00BD160D"/>
    <w:rsid w:val="00C1479F"/>
    <w:rsid w:val="00C241FC"/>
    <w:rsid w:val="00C63627"/>
    <w:rsid w:val="00CA6A93"/>
    <w:rsid w:val="00CC5D77"/>
    <w:rsid w:val="00CE2D9D"/>
    <w:rsid w:val="00CF4AEC"/>
    <w:rsid w:val="00D51A45"/>
    <w:rsid w:val="00DC7CEF"/>
    <w:rsid w:val="00E01CD4"/>
    <w:rsid w:val="00E07DF8"/>
    <w:rsid w:val="00E471E4"/>
    <w:rsid w:val="00E54D0D"/>
    <w:rsid w:val="00E555EB"/>
    <w:rsid w:val="00EF0DF5"/>
    <w:rsid w:val="00F157CB"/>
    <w:rsid w:val="00F42BC0"/>
    <w:rsid w:val="00F63A06"/>
    <w:rsid w:val="00FA3E53"/>
    <w:rsid w:val="00FB5826"/>
    <w:rsid w:val="00FD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61F93"/>
  <w15:docId w15:val="{7D59B46E-CF3C-8649-8C0C-6C26674E7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0DF5"/>
    <w:rPr>
      <w:rFonts w:eastAsia="Times New Roman"/>
      <w:bCs w:val="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24D4E"/>
    <w:rPr>
      <w:rFonts w:eastAsiaTheme="minorHAnsi"/>
      <w:bCs/>
      <w:sz w:val="18"/>
      <w:szCs w:val="18"/>
      <w:lang w:val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4D4E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EF0DF5"/>
    <w:rPr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EF0DF5"/>
    <w:rPr>
      <w:rFonts w:eastAsia="Times New Roman"/>
      <w:bCs w:val="0"/>
      <w:lang w:val="en-US"/>
    </w:rPr>
  </w:style>
  <w:style w:type="character" w:customStyle="1" w:styleId="identifier">
    <w:name w:val="identifier"/>
    <w:basedOn w:val="Standaardalinea-lettertype"/>
    <w:rsid w:val="00EF0DF5"/>
  </w:style>
  <w:style w:type="paragraph" w:styleId="Koptekst">
    <w:name w:val="header"/>
    <w:basedOn w:val="Standaard"/>
    <w:link w:val="KoptekstChar"/>
    <w:uiPriority w:val="99"/>
    <w:unhideWhenUsed/>
    <w:rsid w:val="00EF0DF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F0DF5"/>
    <w:rPr>
      <w:rFonts w:eastAsia="Times New Roman"/>
      <w:bCs w:val="0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EF0DF5"/>
  </w:style>
  <w:style w:type="paragraph" w:styleId="Revisie">
    <w:name w:val="Revision"/>
    <w:hidden/>
    <w:uiPriority w:val="99"/>
    <w:semiHidden/>
    <w:rsid w:val="005F1B4F"/>
    <w:rPr>
      <w:rFonts w:eastAsia="Times New Roman"/>
      <w:bCs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Houkes</dc:creator>
  <cp:keywords/>
  <dc:description/>
  <cp:lastModifiedBy>Hans Smit</cp:lastModifiedBy>
  <cp:revision>3</cp:revision>
  <dcterms:created xsi:type="dcterms:W3CDTF">2021-09-23T09:01:00Z</dcterms:created>
  <dcterms:modified xsi:type="dcterms:W3CDTF">2021-09-23T09:04:00Z</dcterms:modified>
</cp:coreProperties>
</file>